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Look w:val="04A0" w:firstRow="1" w:lastRow="0" w:firstColumn="1" w:lastColumn="0" w:noHBand="0" w:noVBand="1"/>
      </w:tblPr>
      <w:tblGrid>
        <w:gridCol w:w="1281"/>
        <w:gridCol w:w="1281"/>
        <w:gridCol w:w="1253"/>
        <w:gridCol w:w="1255"/>
        <w:gridCol w:w="1253"/>
        <w:gridCol w:w="1255"/>
        <w:gridCol w:w="222"/>
      </w:tblGrid>
      <w:tr w:rsidR="0032326F" w:rsidRPr="0032326F" w14:paraId="027E4187" w14:textId="77777777" w:rsidTr="0032326F">
        <w:trPr>
          <w:gridAfter w:val="1"/>
          <w:wAfter w:w="36" w:type="dxa"/>
          <w:trHeight w:val="640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5E2AA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Sub-pedigree set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57145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Number of Pedigrees</w:t>
            </w:r>
          </w:p>
        </w:tc>
        <w:tc>
          <w:tcPr>
            <w:tcW w:w="258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731EB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CU individuals per sub-pedigree</w:t>
            </w:r>
          </w:p>
        </w:tc>
        <w:tc>
          <w:tcPr>
            <w:tcW w:w="258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2D3A5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CI individuals per sub-pedigree</w:t>
            </w:r>
          </w:p>
        </w:tc>
      </w:tr>
      <w:tr w:rsidR="0032326F" w:rsidRPr="0032326F" w14:paraId="1DA101EE" w14:textId="77777777" w:rsidTr="0032326F">
        <w:trPr>
          <w:trHeight w:val="340"/>
        </w:trPr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490B0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F9612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CEAC1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6F37C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22C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326F" w:rsidRPr="0032326F" w14:paraId="73A0EA7B" w14:textId="77777777" w:rsidTr="0032326F">
        <w:trPr>
          <w:trHeight w:val="340"/>
        </w:trPr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3C92C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9824A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1A8A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E8D0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Rang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54BF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DED6A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Range</w:t>
            </w:r>
          </w:p>
        </w:tc>
        <w:tc>
          <w:tcPr>
            <w:tcW w:w="36" w:type="dxa"/>
            <w:vAlign w:val="center"/>
            <w:hideMark/>
          </w:tcPr>
          <w:p w14:paraId="2479E708" w14:textId="77777777" w:rsidR="0032326F" w:rsidRPr="0032326F" w:rsidRDefault="0032326F" w:rsidP="00323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26F" w:rsidRPr="0032326F" w14:paraId="24F6DC65" w14:textId="77777777" w:rsidTr="0032326F">
        <w:trPr>
          <w:trHeight w:val="3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062F2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21-bi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0DE44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BB663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0CC14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10-Ma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20C7B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5B622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36" w:type="dxa"/>
            <w:vAlign w:val="center"/>
            <w:hideMark/>
          </w:tcPr>
          <w:p w14:paraId="6248FBF5" w14:textId="77777777" w:rsidR="0032326F" w:rsidRPr="0032326F" w:rsidRDefault="0032326F" w:rsidP="00323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26F" w:rsidRPr="0032326F" w14:paraId="74ADD32B" w14:textId="77777777" w:rsidTr="0032326F">
        <w:trPr>
          <w:trHeight w:val="3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1C1DE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22-bi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73DD1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B1812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75DA2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10-Ma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FD1B7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D265B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36" w:type="dxa"/>
            <w:vAlign w:val="center"/>
            <w:hideMark/>
          </w:tcPr>
          <w:p w14:paraId="768558D5" w14:textId="77777777" w:rsidR="0032326F" w:rsidRPr="0032326F" w:rsidRDefault="0032326F" w:rsidP="00323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26F" w:rsidRPr="0032326F" w14:paraId="54D5C78F" w14:textId="77777777" w:rsidTr="0032326F">
        <w:trPr>
          <w:trHeight w:val="3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B191F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23-bi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FA7E2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858FA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A3A6C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11-Ma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025A4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0C758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36" w:type="dxa"/>
            <w:vAlign w:val="center"/>
            <w:hideMark/>
          </w:tcPr>
          <w:p w14:paraId="4EEC2860" w14:textId="77777777" w:rsidR="0032326F" w:rsidRPr="0032326F" w:rsidRDefault="0032326F" w:rsidP="00323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26F" w:rsidRPr="0032326F" w14:paraId="3AAD825A" w14:textId="77777777" w:rsidTr="0032326F">
        <w:trPr>
          <w:trHeight w:val="98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5AD3D" w14:textId="77777777" w:rsidR="0032326F" w:rsidRPr="0032326F" w:rsidRDefault="0032326F" w:rsidP="0032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Merged pedigrees for MCM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3D366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1F2E1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F8145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22-3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F249C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C47EB" w14:textId="77777777" w:rsidR="0032326F" w:rsidRPr="0032326F" w:rsidRDefault="0032326F" w:rsidP="00323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26F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36" w:type="dxa"/>
            <w:vAlign w:val="center"/>
            <w:hideMark/>
          </w:tcPr>
          <w:p w14:paraId="1C9FD4A5" w14:textId="77777777" w:rsidR="0032326F" w:rsidRPr="0032326F" w:rsidRDefault="0032326F" w:rsidP="003232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6E1573" w14:textId="77777777" w:rsidR="0032326F" w:rsidRDefault="0032326F" w:rsidP="0032326F">
      <w:pPr>
        <w:suppressLineNumbers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C1871FE" w14:textId="64BBD883" w:rsidR="0032326F" w:rsidRPr="0067230A" w:rsidRDefault="0032326F" w:rsidP="0032326F">
      <w:pPr>
        <w:suppressLineNumbers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7230A">
        <w:rPr>
          <w:rFonts w:ascii="Arial" w:hAnsi="Arial" w:cs="Arial"/>
          <w:color w:val="000000" w:themeColor="text1"/>
          <w:sz w:val="24"/>
          <w:szCs w:val="24"/>
        </w:rPr>
        <w:t>SUPPLEMENTARY TABLE 2 (</w:t>
      </w:r>
      <w:proofErr w:type="spellStart"/>
      <w:r w:rsidRPr="0067230A">
        <w:rPr>
          <w:rFonts w:ascii="Arial" w:hAnsi="Arial" w:cs="Arial"/>
          <w:color w:val="000000" w:themeColor="text1"/>
          <w:sz w:val="24"/>
          <w:szCs w:val="24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  <w:sz w:val="24"/>
          <w:szCs w:val="24"/>
        </w:rPr>
        <w:t xml:space="preserve"> Main)</w:t>
      </w:r>
    </w:p>
    <w:p w14:paraId="2315D643" w14:textId="40D9E37B" w:rsidR="00CA483C" w:rsidRDefault="0032326F" w:rsidP="0032326F">
      <w:pPr>
        <w:spacing w:line="480" w:lineRule="auto"/>
      </w:pPr>
      <w:r w:rsidRPr="0067230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2 – Pedigree subsets in linkage analyses.</w:t>
      </w:r>
      <w:r w:rsidRPr="0067230A">
        <w:rPr>
          <w:rFonts w:ascii="Arial" w:hAnsi="Arial" w:cs="Arial"/>
          <w:color w:val="000000" w:themeColor="text1"/>
          <w:sz w:val="24"/>
          <w:szCs w:val="24"/>
        </w:rPr>
        <w:t xml:space="preserve"> Descriptive statistics provided for each subset of pedigrees generated by </w:t>
      </w:r>
      <w:proofErr w:type="spellStart"/>
      <w:r w:rsidRPr="0067230A">
        <w:rPr>
          <w:rFonts w:ascii="Arial" w:hAnsi="Arial" w:cs="Arial"/>
          <w:color w:val="000000" w:themeColor="text1"/>
          <w:sz w:val="24"/>
          <w:szCs w:val="24"/>
        </w:rPr>
        <w:t>PedCut</w:t>
      </w:r>
      <w:proofErr w:type="spellEnd"/>
      <w:r w:rsidRPr="0067230A">
        <w:rPr>
          <w:rFonts w:ascii="Arial" w:hAnsi="Arial" w:cs="Arial"/>
          <w:color w:val="000000" w:themeColor="text1"/>
          <w:sz w:val="24"/>
          <w:szCs w:val="24"/>
        </w:rPr>
        <w:t xml:space="preserve"> for linkage analyses.</w:t>
      </w:r>
    </w:p>
    <w:sectPr w:rsidR="00CA483C" w:rsidSect="0039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26F"/>
    <w:rsid w:val="0032326F"/>
    <w:rsid w:val="0034350E"/>
    <w:rsid w:val="003902F9"/>
    <w:rsid w:val="007C1D8C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2510C"/>
  <w14:defaultImageDpi w14:val="32767"/>
  <w15:chartTrackingRefBased/>
  <w15:docId w15:val="{3153CBCD-7DBE-D44C-972D-C2E99F027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326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4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38:00Z</dcterms:created>
  <dcterms:modified xsi:type="dcterms:W3CDTF">2023-11-21T19:39:00Z</dcterms:modified>
</cp:coreProperties>
</file>